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EADB6" w14:textId="444652BD" w:rsidR="006E0F68" w:rsidRDefault="006E0F68" w:rsidP="006E0F68">
      <w:pPr>
        <w:tabs>
          <w:tab w:val="left" w:pos="3350"/>
        </w:tabs>
        <w:rPr>
          <w:rFonts w:ascii="Arial" w:hAnsi="Arial" w:cs="Arial"/>
          <w:sz w:val="22"/>
          <w:szCs w:val="22"/>
        </w:rPr>
      </w:pPr>
      <w:r w:rsidRPr="00C90FD5">
        <w:rPr>
          <w:rFonts w:ascii="Arial" w:hAnsi="Arial" w:cs="Arial"/>
          <w:b/>
          <w:bCs/>
          <w:sz w:val="22"/>
          <w:szCs w:val="22"/>
        </w:rPr>
        <w:t xml:space="preserve">Supplementary table 2. </w:t>
      </w:r>
      <w:r>
        <w:rPr>
          <w:rFonts w:ascii="Arial" w:hAnsi="Arial" w:cs="Arial"/>
          <w:sz w:val="22"/>
          <w:szCs w:val="22"/>
        </w:rPr>
        <w:t>C</w:t>
      </w:r>
      <w:r w:rsidRPr="00FB2840">
        <w:rPr>
          <w:rFonts w:ascii="Arial" w:hAnsi="Arial" w:cs="Arial"/>
          <w:sz w:val="22"/>
          <w:szCs w:val="22"/>
        </w:rPr>
        <w:t>hange</w:t>
      </w:r>
      <w:r>
        <w:rPr>
          <w:rFonts w:ascii="Arial" w:hAnsi="Arial" w:cs="Arial"/>
          <w:sz w:val="22"/>
          <w:szCs w:val="22"/>
        </w:rPr>
        <w:t>s</w:t>
      </w:r>
      <w:r w:rsidRPr="00FB2840">
        <w:rPr>
          <w:rFonts w:ascii="Arial" w:hAnsi="Arial" w:cs="Arial"/>
          <w:sz w:val="22"/>
          <w:szCs w:val="22"/>
        </w:rPr>
        <w:t xml:space="preserve"> in cognition </w:t>
      </w:r>
      <w:r>
        <w:rPr>
          <w:rFonts w:ascii="Arial" w:hAnsi="Arial" w:cs="Arial"/>
          <w:sz w:val="22"/>
          <w:szCs w:val="22"/>
        </w:rPr>
        <w:t>over</w:t>
      </w:r>
      <w:r w:rsidRPr="00FB284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ime</w:t>
      </w:r>
      <w:r w:rsidRPr="00FB2840">
        <w:rPr>
          <w:rFonts w:ascii="Arial" w:hAnsi="Arial" w:cs="Arial"/>
          <w:sz w:val="22"/>
          <w:szCs w:val="22"/>
        </w:rPr>
        <w:t xml:space="preserve"> among all participants (n=199) on linear mixed models</w:t>
      </w:r>
      <w:r w:rsidRPr="00FB2840">
        <w:rPr>
          <w:rFonts w:ascii="Arial" w:hAnsi="Arial" w:cs="Arial"/>
          <w:sz w:val="22"/>
          <w:szCs w:val="22"/>
          <w:vertAlign w:val="superscript"/>
        </w:rPr>
        <w:t>#</w:t>
      </w:r>
      <w:r w:rsidRPr="00ED65FE">
        <w:rPr>
          <w:rFonts w:ascii="Arial" w:hAnsi="Arial" w:cs="Arial"/>
          <w:sz w:val="22"/>
          <w:szCs w:val="22"/>
        </w:rPr>
        <w:t xml:space="preserve"> </w:t>
      </w:r>
    </w:p>
    <w:p w14:paraId="58E108A1" w14:textId="4C14FEE0" w:rsidR="00F20510" w:rsidRDefault="00F20510" w:rsidP="006E0F68">
      <w:pPr>
        <w:tabs>
          <w:tab w:val="left" w:pos="3350"/>
        </w:tabs>
        <w:rPr>
          <w:rFonts w:ascii="Arial" w:hAnsi="Arial" w:cs="Arial"/>
          <w:sz w:val="22"/>
          <w:szCs w:val="22"/>
        </w:rPr>
      </w:pPr>
    </w:p>
    <w:p w14:paraId="5C82B0EA" w14:textId="241CE139" w:rsidR="00F20510" w:rsidRPr="00F20510" w:rsidRDefault="00F20510" w:rsidP="006E0F68">
      <w:pPr>
        <w:tabs>
          <w:tab w:val="left" w:pos="3350"/>
        </w:tabs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mmary: </w:t>
      </w:r>
      <w:r w:rsidRPr="00DC32C8">
        <w:rPr>
          <w:rFonts w:ascii="Arial" w:hAnsi="Arial" w:cs="Arial"/>
          <w:sz w:val="22"/>
          <w:szCs w:val="22"/>
        </w:rPr>
        <w:t xml:space="preserve">This table </w:t>
      </w:r>
      <w:r w:rsidR="00701B12">
        <w:rPr>
          <w:rFonts w:ascii="Arial" w:hAnsi="Arial" w:cs="Arial"/>
          <w:sz w:val="22"/>
          <w:szCs w:val="22"/>
        </w:rPr>
        <w:t>lists the</w:t>
      </w:r>
      <w:r w:rsidRPr="00DC32C8">
        <w:rPr>
          <w:rFonts w:ascii="Arial" w:hAnsi="Arial" w:cs="Arial"/>
          <w:sz w:val="22"/>
          <w:szCs w:val="22"/>
        </w:rPr>
        <w:t xml:space="preserve"> cognitive changes over time in all participant</w:t>
      </w:r>
      <w:r>
        <w:rPr>
          <w:rFonts w:ascii="Arial" w:hAnsi="Arial" w:cs="Arial"/>
          <w:sz w:val="22"/>
          <w:szCs w:val="22"/>
        </w:rPr>
        <w:t>s.</w:t>
      </w:r>
      <w:r w:rsidRPr="00DC32C8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9ABE7C7" w14:textId="02F91CE8" w:rsidR="00472501" w:rsidRDefault="006E5313">
      <w:r w:rsidRPr="00ED65FE">
        <w:rPr>
          <w:rFonts w:eastAsia="Arial Unicode MS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01B1F6" wp14:editId="2133B71F">
                <wp:simplePos x="0" y="0"/>
                <wp:positionH relativeFrom="margin">
                  <wp:posOffset>-269240</wp:posOffset>
                </wp:positionH>
                <wp:positionV relativeFrom="paragraph">
                  <wp:posOffset>7187907</wp:posOffset>
                </wp:positionV>
                <wp:extent cx="6512560" cy="1160585"/>
                <wp:effectExtent l="0" t="0" r="254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2560" cy="1160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5B688D" w14:textId="6090C0DD" w:rsidR="006E0F68" w:rsidRPr="00F20510" w:rsidRDefault="006E0F68" w:rsidP="006E0F68">
                            <w:pPr>
                              <w:pStyle w:val="BodyA"/>
                              <w:jc w:val="both"/>
                              <w:rPr>
                                <w:rStyle w:val="None"/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20510">
                              <w:rPr>
                                <w:rStyle w:val="None"/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# Model included the following variables: visit </w:t>
                            </w:r>
                            <w:r w:rsidR="00064BFD">
                              <w:rPr>
                                <w:rStyle w:val="None"/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ID</w:t>
                            </w:r>
                            <w:r w:rsidRPr="00F20510">
                              <w:rPr>
                                <w:rStyle w:val="None"/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, change in NPI-A, treatment, change in NPI-A x treatment, baseline NPI-A, respective baseline cognitive score, age, sex, level of education and diabetes.</w:t>
                            </w:r>
                          </w:p>
                          <w:p w14:paraId="07C68CAB" w14:textId="535593C9" w:rsidR="006E0F68" w:rsidRPr="00F20510" w:rsidRDefault="006E0F68" w:rsidP="006E0F68">
                            <w:pPr>
                              <w:pStyle w:val="BodyA"/>
                              <w:jc w:val="both"/>
                              <w:rPr>
                                <w:rStyle w:val="None"/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20510">
                              <w:rPr>
                                <w:rStyle w:val="None"/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bbreviations: Mini Mental State Examination; CF, Category Fluency; HVLT-I, Hopkins verbal learning- immediate recall; HVLT-D, Hopkins verbal learning- delayed recall; AV, Action verbal fluency; BNT, Boston Naming Test; DF, Digit forward span; DB, Digit backward span; TMT-A, Trail Making Test- A; TMT-B, Trail Making Test-B; </w:t>
                            </w:r>
                            <w:proofErr w:type="spellStart"/>
                            <w:r w:rsidRPr="00F20510">
                              <w:rPr>
                                <w:rStyle w:val="None"/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df</w:t>
                            </w:r>
                            <w:proofErr w:type="spellEnd"/>
                            <w:r w:rsidRPr="00F20510">
                              <w:rPr>
                                <w:rStyle w:val="None"/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, degrees of freedom.</w:t>
                            </w:r>
                          </w:p>
                          <w:p w14:paraId="4C264ECF" w14:textId="41FFBC7A" w:rsidR="006E0F68" w:rsidRDefault="00A06EA9" w:rsidP="006E0F68">
                            <w:pPr>
                              <w:pStyle w:val="BodyA"/>
                              <w:rPr>
                                <w:rStyle w:val="None"/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</w:rPr>
                            </w:pPr>
                            <w:r w:rsidRPr="002B5474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**</w:t>
                            </w:r>
                            <w:r w:rsidRPr="002B5474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p&lt;0.005</w:t>
                            </w:r>
                            <w:r w:rsidRPr="002B5474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B5474">
                              <w:rPr>
                                <w:rFonts w:ascii="Arial" w:hAnsi="Arial"/>
                                <w:b/>
                                <w:sz w:val="18"/>
                                <w:szCs w:val="18"/>
                              </w:rPr>
                              <w:t>after Bonferroni correction</w:t>
                            </w:r>
                          </w:p>
                          <w:p w14:paraId="74AA33FD" w14:textId="77777777" w:rsidR="006E0F68" w:rsidRDefault="006E0F68" w:rsidP="006E0F6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01B1F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1.2pt;margin-top:566pt;width:512.8pt;height:91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" fillcolor="white [3201]" stroked="f" strokeweight=".5pt">
                <v:textbox>
                  <w:txbxContent>
                    <w:p w14:paraId="025B688D" w14:textId="6090C0DD" w:rsidR="006E0F68" w:rsidRPr="00F20510" w:rsidRDefault="006E0F68" w:rsidP="006E0F68">
                      <w:pPr>
                        <w:pStyle w:val="BodyA"/>
                        <w:jc w:val="both"/>
                        <w:rPr>
                          <w:rStyle w:val="None"/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F20510">
                        <w:rPr>
                          <w:rStyle w:val="None"/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# Model included the following variables: visit </w:t>
                      </w:r>
                      <w:r w:rsidR="00064BFD">
                        <w:rPr>
                          <w:rStyle w:val="None"/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ID</w:t>
                      </w:r>
                      <w:r w:rsidRPr="00F20510">
                        <w:rPr>
                          <w:rStyle w:val="None"/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, change in NPI-A, treatment, change in NPI-A x treatment, baseline NPI-A, respective baseline cognitive score, age, sex, level of education and diabetes.</w:t>
                      </w:r>
                    </w:p>
                    <w:p w14:paraId="07C68CAB" w14:textId="535593C9" w:rsidR="006E0F68" w:rsidRPr="00F20510" w:rsidRDefault="006E0F68" w:rsidP="006E0F68">
                      <w:pPr>
                        <w:pStyle w:val="BodyA"/>
                        <w:jc w:val="both"/>
                        <w:rPr>
                          <w:rStyle w:val="None"/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F20510">
                        <w:rPr>
                          <w:rStyle w:val="None"/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Abbreviations: Mini Mental State Examination; CF, Category Fluency; HVLT-I, Hopkins verbal learning- immediate recall; HVLT-D, Hopkins verbal learning- delayed recall; AV, Action verbal fluency; BNT, Boston Naming Test; DF, Digit forward span; DB, Digit backward span; TMT-A, Trail Making Test- A; TMT-B, Trail Making Test-B; </w:t>
                      </w:r>
                      <w:proofErr w:type="spellStart"/>
                      <w:r w:rsidRPr="00F20510">
                        <w:rPr>
                          <w:rStyle w:val="None"/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df</w:t>
                      </w:r>
                      <w:proofErr w:type="spellEnd"/>
                      <w:r w:rsidRPr="00F20510">
                        <w:rPr>
                          <w:rStyle w:val="None"/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, degrees of freedom.</w:t>
                      </w:r>
                    </w:p>
                    <w:p w14:paraId="4C264ECF" w14:textId="41FFBC7A" w:rsidR="006E0F68" w:rsidRDefault="00A06EA9" w:rsidP="006E0F68">
                      <w:pPr>
                        <w:pStyle w:val="BodyA"/>
                        <w:rPr>
                          <w:rStyle w:val="None"/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</w:rPr>
                      </w:pPr>
                      <w:r w:rsidRPr="002B5474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>*</w:t>
                      </w:r>
                      <w:r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>**</w:t>
                      </w:r>
                      <w:r w:rsidRPr="002B5474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 xml:space="preserve"> p&lt;0.005</w:t>
                      </w:r>
                      <w:r w:rsidRPr="002B5474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</w:t>
                      </w:r>
                      <w:r w:rsidRPr="002B5474">
                        <w:rPr>
                          <w:rFonts w:ascii="Arial" w:hAnsi="Arial"/>
                          <w:b/>
                          <w:sz w:val="18"/>
                          <w:szCs w:val="18"/>
                        </w:rPr>
                        <w:t>after Bonferroni correction</w:t>
                      </w:r>
                    </w:p>
                    <w:p w14:paraId="74AA33FD" w14:textId="77777777" w:rsidR="006E0F68" w:rsidRDefault="006E0F68" w:rsidP="006E0F68"/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-7"/>
        <w:tblW w:w="10137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523"/>
        <w:gridCol w:w="1350"/>
        <w:gridCol w:w="1530"/>
        <w:gridCol w:w="1170"/>
        <w:gridCol w:w="1592"/>
      </w:tblGrid>
      <w:tr w:rsidR="00DC32C8" w:rsidRPr="0043289B" w14:paraId="3A804CFF" w14:textId="77777777" w:rsidTr="00DC32C8">
        <w:trPr>
          <w:trHeight w:val="416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C1F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78DB9897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Cognitive Tes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9D3F7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2BC56EF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Visit ID</w:t>
            </w:r>
          </w:p>
        </w:tc>
        <w:tc>
          <w:tcPr>
            <w:tcW w:w="71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FCBF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 xml:space="preserve">All participants </w:t>
            </w:r>
          </w:p>
        </w:tc>
      </w:tr>
      <w:tr w:rsidR="00DC32C8" w:rsidRPr="0043289B" w14:paraId="1BD85C82" w14:textId="77777777" w:rsidTr="00DC32C8">
        <w:trPr>
          <w:trHeight w:val="454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6A80E" w14:textId="77777777" w:rsidR="00DC32C8" w:rsidRPr="004A313A" w:rsidRDefault="00DC32C8" w:rsidP="00DC32C8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9FD9F" w14:textId="77777777" w:rsidR="00DC32C8" w:rsidRPr="004A313A" w:rsidRDefault="00DC32C8" w:rsidP="00DC32C8">
            <w:pPr>
              <w:rPr>
                <w:rFonts w:ascii="Arial" w:hAnsi="Arial" w:cs="Arial"/>
              </w:rPr>
            </w:pPr>
          </w:p>
        </w:tc>
        <w:tc>
          <w:tcPr>
            <w:tcW w:w="2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3A31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Unstandardized coefficient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6E2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1E70514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4A313A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AA240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255F5774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t-statistic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CDB0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14A1BCE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p</w:t>
            </w:r>
          </w:p>
        </w:tc>
      </w:tr>
      <w:tr w:rsidR="00DC32C8" w:rsidRPr="0043289B" w14:paraId="28BFFE6A" w14:textId="77777777" w:rsidTr="00DC32C8">
        <w:trPr>
          <w:trHeight w:val="454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1AD5C" w14:textId="77777777" w:rsidR="00DC32C8" w:rsidRPr="004A313A" w:rsidRDefault="00DC32C8" w:rsidP="00DC32C8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47CDB" w14:textId="77777777" w:rsidR="00DC32C8" w:rsidRPr="004A313A" w:rsidRDefault="00DC32C8" w:rsidP="00DC32C8">
            <w:pPr>
              <w:rPr>
                <w:rFonts w:ascii="Arial" w:hAnsi="Arial" w:cs="Arial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6E6F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7E3C0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SE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94245" w14:textId="77777777" w:rsidR="00DC32C8" w:rsidRPr="004A313A" w:rsidRDefault="00DC32C8" w:rsidP="00DC32C8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04548" w14:textId="77777777" w:rsidR="00DC32C8" w:rsidRPr="004A313A" w:rsidRDefault="00DC32C8" w:rsidP="00DC32C8">
            <w:pPr>
              <w:rPr>
                <w:rFonts w:ascii="Arial" w:hAnsi="Arial" w:cs="Arial"/>
              </w:rPr>
            </w:pPr>
          </w:p>
        </w:tc>
        <w:tc>
          <w:tcPr>
            <w:tcW w:w="15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EAA81" w14:textId="77777777" w:rsidR="00DC32C8" w:rsidRPr="004A313A" w:rsidRDefault="00DC32C8" w:rsidP="00DC32C8">
            <w:pPr>
              <w:rPr>
                <w:rFonts w:ascii="Arial" w:hAnsi="Arial" w:cs="Arial"/>
              </w:rPr>
            </w:pPr>
          </w:p>
        </w:tc>
      </w:tr>
      <w:tr w:rsidR="00DC32C8" w:rsidRPr="0043289B" w14:paraId="18BCF612" w14:textId="77777777" w:rsidTr="00DC32C8">
        <w:trPr>
          <w:trHeight w:val="74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0038B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77E4DFE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A313A">
              <w:rPr>
                <w:rFonts w:ascii="Arial" w:hAnsi="Arial" w:cs="Arial"/>
                <w:b/>
                <w:bCs/>
              </w:rPr>
              <w:t>MM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FB80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2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2D2A9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  <w:color w:val="000000"/>
              </w:rPr>
              <w:t>-0.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85E2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015C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8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0E59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  <w:color w:val="000000"/>
              </w:rPr>
              <w:t>-3.70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57BD9" w14:textId="71CEE44B" w:rsidR="00DC32C8" w:rsidRPr="007704A2" w:rsidRDefault="00DC32C8" w:rsidP="00DC32C8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7704A2">
              <w:rPr>
                <w:rFonts w:ascii="Arial" w:hAnsi="Arial" w:cs="Arial"/>
                <w:color w:val="000000"/>
              </w:rPr>
              <w:t>0.0002</w:t>
            </w:r>
            <w:r w:rsidR="006E5313" w:rsidRPr="007704A2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DC32C8" w:rsidRPr="0043289B" w14:paraId="1AFC7B06" w14:textId="77777777" w:rsidTr="00DC32C8">
        <w:trPr>
          <w:trHeight w:val="303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8D9E5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BF95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4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A301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  <w:color w:val="000000"/>
              </w:rPr>
              <w:t>-0.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3AAE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F99B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500.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8AD6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  <w:color w:val="000000"/>
              </w:rPr>
              <w:t>-4.07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099E3" w14:textId="6A55ECC2" w:rsidR="00DC32C8" w:rsidRPr="007704A2" w:rsidRDefault="00DC32C8" w:rsidP="00DC32C8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7704A2">
              <w:rPr>
                <w:rFonts w:ascii="Arial" w:hAnsi="Arial" w:cs="Arial"/>
                <w:color w:val="000000"/>
              </w:rPr>
              <w:t>0.0000</w:t>
            </w:r>
            <w:r w:rsidR="00B37C17" w:rsidRPr="007704A2">
              <w:rPr>
                <w:rFonts w:ascii="Arial" w:hAnsi="Arial" w:cs="Arial"/>
                <w:color w:val="000000"/>
              </w:rPr>
              <w:t>6</w:t>
            </w:r>
            <w:r w:rsidR="006E5313" w:rsidRPr="007704A2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DC32C8" w:rsidRPr="0043289B" w14:paraId="3D978DA8" w14:textId="77777777" w:rsidTr="00DC32C8">
        <w:trPr>
          <w:trHeight w:val="206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85BAF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245D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6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EB10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  <w:color w:val="000000"/>
              </w:rPr>
              <w:t>-1.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97A6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E79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500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8FAC7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  <w:color w:val="000000"/>
              </w:rPr>
              <w:t>-5.9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47E2" w14:textId="1808B0B5" w:rsidR="00DC32C8" w:rsidRPr="007704A2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704A2">
              <w:rPr>
                <w:rFonts w:ascii="Arial" w:hAnsi="Arial" w:cs="Arial"/>
                <w:color w:val="000000"/>
              </w:rPr>
              <w:t>0.000000006</w:t>
            </w:r>
            <w:r w:rsidR="006E5313" w:rsidRPr="007704A2">
              <w:rPr>
                <w:rFonts w:ascii="Arial" w:hAnsi="Arial" w:cs="Arial"/>
                <w:color w:val="000000"/>
              </w:rPr>
              <w:br/>
              <w:t>***</w:t>
            </w:r>
          </w:p>
        </w:tc>
      </w:tr>
      <w:tr w:rsidR="00DC32C8" w:rsidRPr="0043289B" w14:paraId="4AA0FBC3" w14:textId="77777777" w:rsidTr="00DC32C8">
        <w:trPr>
          <w:trHeight w:val="209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2423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0F523BA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A313A">
              <w:rPr>
                <w:rFonts w:ascii="Arial" w:hAnsi="Arial" w:cs="Arial"/>
                <w:b/>
                <w:bCs/>
              </w:rPr>
              <w:t>C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828A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2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C491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DAB1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944D4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89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2710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2.2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7D91C" w14:textId="13B66A33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4A313A">
              <w:rPr>
                <w:rFonts w:ascii="Arial" w:hAnsi="Arial" w:cs="Arial"/>
                <w:color w:val="000000"/>
              </w:rPr>
              <w:t>0.0</w:t>
            </w:r>
            <w:r w:rsidR="00404FFE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C32C8" w:rsidRPr="0043289B" w14:paraId="324B1C82" w14:textId="77777777" w:rsidTr="00DC32C8">
        <w:trPr>
          <w:trHeight w:val="213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73398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31A3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4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0D10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1.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08DF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2A64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2.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0D29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3.91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B0567" w14:textId="3095B960" w:rsidR="00DC32C8" w:rsidRPr="007704A2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7704A2">
              <w:rPr>
                <w:rFonts w:ascii="Arial" w:hAnsi="Arial" w:cs="Arial"/>
                <w:color w:val="000000"/>
              </w:rPr>
              <w:t>0.0001</w:t>
            </w:r>
            <w:r w:rsidR="006E5313" w:rsidRPr="007704A2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DC32C8" w:rsidRPr="0043289B" w14:paraId="6742E5DD" w14:textId="77777777" w:rsidTr="00DC32C8">
        <w:trPr>
          <w:trHeight w:val="264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163C6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D4D6B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6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FB4F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1.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E89A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3934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3.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6BD5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4.1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9F684" w14:textId="62688DB6" w:rsidR="00DC32C8" w:rsidRPr="007704A2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7704A2">
              <w:rPr>
                <w:rFonts w:ascii="Arial" w:hAnsi="Arial" w:cs="Arial"/>
                <w:color w:val="000000"/>
              </w:rPr>
              <w:t>0.0000</w:t>
            </w:r>
            <w:r w:rsidR="00404FFE" w:rsidRPr="007704A2">
              <w:rPr>
                <w:rFonts w:ascii="Arial" w:hAnsi="Arial" w:cs="Arial"/>
                <w:color w:val="000000"/>
              </w:rPr>
              <w:t>4</w:t>
            </w:r>
            <w:r w:rsidR="006E5313" w:rsidRPr="007704A2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DC32C8" w:rsidRPr="0043289B" w14:paraId="73A2261E" w14:textId="77777777" w:rsidTr="00DC32C8">
        <w:trPr>
          <w:trHeight w:val="2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94D2B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2492241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A313A">
              <w:rPr>
                <w:rFonts w:ascii="Arial" w:hAnsi="Arial" w:cs="Arial"/>
                <w:b/>
                <w:bCs/>
              </w:rPr>
              <w:t>HVLT-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F6C69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2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EBAC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1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6A50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E3DA0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5.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F16A9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3.53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55531" w14:textId="70C0B26A" w:rsidR="00DC32C8" w:rsidRPr="007704A2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7704A2">
              <w:rPr>
                <w:rFonts w:ascii="Arial" w:hAnsi="Arial" w:cs="Arial"/>
                <w:color w:val="000000"/>
              </w:rPr>
              <w:t>0.000</w:t>
            </w:r>
            <w:r w:rsidR="00F157CB" w:rsidRPr="007704A2">
              <w:rPr>
                <w:rFonts w:ascii="Arial" w:hAnsi="Arial" w:cs="Arial"/>
                <w:color w:val="000000"/>
              </w:rPr>
              <w:t>5</w:t>
            </w:r>
            <w:r w:rsidR="006E5313" w:rsidRPr="007704A2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DC32C8" w:rsidRPr="0043289B" w14:paraId="4234AE14" w14:textId="77777777" w:rsidTr="00DC32C8">
        <w:trPr>
          <w:trHeight w:val="196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D4DB4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AAF2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4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E774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2F89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8C214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9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A5CB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2.77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F3E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DC32C8" w:rsidRPr="0043289B" w14:paraId="55035731" w14:textId="77777777" w:rsidTr="00DC32C8">
        <w:trPr>
          <w:trHeight w:val="85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70D27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093D7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6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496E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E79E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88117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8.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D433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2.19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7A7F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DC32C8" w:rsidRPr="0043289B" w14:paraId="425B272E" w14:textId="77777777" w:rsidTr="00DC32C8">
        <w:trPr>
          <w:trHeight w:val="342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4CFE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1119FB90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A313A">
              <w:rPr>
                <w:rFonts w:ascii="Arial" w:hAnsi="Arial" w:cs="Arial"/>
                <w:b/>
                <w:bCs/>
              </w:rPr>
              <w:t>HVLT-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480FB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2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4E377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7349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9F93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72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9D9A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1.55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03B2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DC32C8" w:rsidRPr="0043289B" w14:paraId="5EDFFF73" w14:textId="77777777" w:rsidTr="00DC32C8">
        <w:trPr>
          <w:trHeight w:val="326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AF6E3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E40D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4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BA61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0B77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A75A4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76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FFDB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63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4B63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53</w:t>
            </w:r>
          </w:p>
        </w:tc>
      </w:tr>
      <w:tr w:rsidR="00DC32C8" w:rsidRPr="0043289B" w14:paraId="30F2FFDC" w14:textId="77777777" w:rsidTr="00DC32C8">
        <w:trPr>
          <w:trHeight w:val="329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7CEF2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AF089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6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A6A5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EA31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44DC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74.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9892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1.75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EF17B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DC32C8" w:rsidRPr="0043289B" w14:paraId="084A403A" w14:textId="77777777" w:rsidTr="00DC32C8">
        <w:trPr>
          <w:trHeight w:val="216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5E4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5A83D54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A313A">
              <w:rPr>
                <w:rFonts w:ascii="Arial" w:hAnsi="Arial" w:cs="Arial"/>
                <w:b/>
                <w:bCs/>
              </w:rPr>
              <w:t>A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B19E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2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E9E5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C87FB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97A1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85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3F8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C392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DC32C8" w:rsidRPr="0043289B" w14:paraId="04CE8497" w14:textId="77777777" w:rsidTr="00DC32C8">
        <w:trPr>
          <w:trHeight w:val="103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EB27C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2087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4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C0A7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A180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973A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89.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5B737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1.70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276A7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DC32C8" w:rsidRPr="0043289B" w14:paraId="4060A8BE" w14:textId="77777777" w:rsidTr="00DC32C8">
        <w:trPr>
          <w:trHeight w:val="329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56DF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E5D7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6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4576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9EB99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03CF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0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007FB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EF4C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39</w:t>
            </w:r>
          </w:p>
        </w:tc>
      </w:tr>
      <w:tr w:rsidR="00DC32C8" w:rsidRPr="0043289B" w14:paraId="2E760CE1" w14:textId="77777777" w:rsidTr="00DC32C8">
        <w:trPr>
          <w:trHeight w:val="212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5B0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5B4E61B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A313A">
              <w:rPr>
                <w:rFonts w:ascii="Arial" w:hAnsi="Arial" w:cs="Arial"/>
                <w:b/>
                <w:bCs/>
              </w:rPr>
              <w:t>B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6E12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2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4A5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516D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AE56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7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FF824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2.67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2E7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DC32C8" w:rsidRPr="0043289B" w14:paraId="4CCF42FB" w14:textId="77777777" w:rsidTr="00DC32C8">
        <w:trPr>
          <w:trHeight w:val="203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8ED6E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958B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4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864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F617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59A1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502.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50DA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2.63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929A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DC32C8" w:rsidRPr="0043289B" w14:paraId="64C00E2D" w14:textId="77777777" w:rsidTr="00DC32C8">
        <w:trPr>
          <w:trHeight w:val="176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97F42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3EC4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6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C4FD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EA73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2D6B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504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3A7DB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3.9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B6F0D" w14:textId="3E59BFFA" w:rsidR="00DC32C8" w:rsidRPr="007704A2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7704A2">
              <w:rPr>
                <w:rFonts w:ascii="Arial" w:hAnsi="Arial" w:cs="Arial"/>
                <w:color w:val="000000"/>
              </w:rPr>
              <w:t>0.0000</w:t>
            </w:r>
            <w:r w:rsidR="007704A2">
              <w:rPr>
                <w:rFonts w:ascii="Arial" w:hAnsi="Arial" w:cs="Arial"/>
                <w:color w:val="000000"/>
              </w:rPr>
              <w:t>8</w:t>
            </w:r>
            <w:r w:rsidR="006E5313" w:rsidRPr="007704A2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DC32C8" w:rsidRPr="0043289B" w14:paraId="0AA9EFB2" w14:textId="77777777" w:rsidTr="00DC32C8">
        <w:trPr>
          <w:trHeight w:val="203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CC6F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349AAE4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A313A">
              <w:rPr>
                <w:rFonts w:ascii="Arial" w:hAnsi="Arial" w:cs="Arial"/>
                <w:b/>
                <w:bCs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DAA5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2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DD5A7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A4B0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CF97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5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B7E0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31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FDCE4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DC32C8" w:rsidRPr="0043289B" w14:paraId="305793F7" w14:textId="77777777" w:rsidTr="00DC32C8">
        <w:trPr>
          <w:trHeight w:val="187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D437A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2618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4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5744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BA79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8D16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9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620D4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638A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DC32C8" w:rsidRPr="0043289B" w14:paraId="2B82C227" w14:textId="77777777" w:rsidTr="00DC32C8">
        <w:trPr>
          <w:trHeight w:val="17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440E6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A8D0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6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1E8D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F4884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DCED0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9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3D9C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92F0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DC32C8" w:rsidRPr="0043289B" w14:paraId="3EBFCC47" w14:textId="77777777" w:rsidTr="00DC32C8">
        <w:trPr>
          <w:trHeight w:val="212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F182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252E5CA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A313A">
              <w:rPr>
                <w:rFonts w:ascii="Arial" w:hAnsi="Arial" w:cs="Arial"/>
                <w:b/>
                <w:bCs/>
              </w:rPr>
              <w:t>D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5F76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2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1A1E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D199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CC884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89.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5758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90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76F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DC32C8" w:rsidRPr="0043289B" w14:paraId="3C154669" w14:textId="77777777" w:rsidTr="00DC32C8">
        <w:trPr>
          <w:trHeight w:val="309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CA4DF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DDA2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4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5D2A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FCA2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C324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2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2D43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41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53CA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DC32C8" w:rsidRPr="0043289B" w14:paraId="243663D9" w14:textId="77777777" w:rsidTr="00DC32C8">
        <w:trPr>
          <w:trHeight w:val="304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AFF57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2743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6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2148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9C2F4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8CA8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91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F811A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8A247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DC32C8" w:rsidRPr="0043289B" w14:paraId="35D24BDE" w14:textId="77777777" w:rsidTr="00DC32C8">
        <w:trPr>
          <w:trHeight w:val="277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13E9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25EB20F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A313A">
              <w:rPr>
                <w:rFonts w:ascii="Arial" w:hAnsi="Arial" w:cs="Arial"/>
                <w:b/>
                <w:bCs/>
              </w:rPr>
              <w:t>TMT-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D6699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2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5C98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8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05679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.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2160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02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4F679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1.8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03C33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DC32C8" w:rsidRPr="0043289B" w14:paraId="3687A16E" w14:textId="77777777" w:rsidTr="00DC32C8">
        <w:trPr>
          <w:trHeight w:val="272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5473B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A9C7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4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2637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7.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FAAD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.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9102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01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DAEA9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8B52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DC32C8" w:rsidRPr="0043289B" w14:paraId="2DBA86EA" w14:textId="77777777" w:rsidTr="00DC32C8">
        <w:trPr>
          <w:trHeight w:val="121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8CE3C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C7C0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6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F2D80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6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1653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.6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5918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404.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DB77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564D9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DC32C8" w:rsidRPr="0043289B" w14:paraId="09573D06" w14:textId="77777777" w:rsidTr="00DC32C8">
        <w:trPr>
          <w:trHeight w:val="126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68DA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2D0641C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A313A">
              <w:rPr>
                <w:rFonts w:ascii="Arial" w:hAnsi="Arial" w:cs="Arial"/>
                <w:b/>
                <w:bCs/>
              </w:rPr>
              <w:t>TMT-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228B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2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811A0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6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90CE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7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FE0D6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159.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16E6C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608AB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DC32C8" w:rsidRPr="0043289B" w14:paraId="648CCFB2" w14:textId="77777777" w:rsidTr="00DC32C8">
        <w:trPr>
          <w:trHeight w:val="255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CCBCB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328E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4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5E17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2.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6819E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6.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774D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153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B6D31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8FD5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DC32C8" w:rsidRPr="0043289B" w14:paraId="4E68D122" w14:textId="77777777" w:rsidTr="00DC32C8">
        <w:trPr>
          <w:trHeight w:val="213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8C39F" w14:textId="77777777" w:rsidR="00DC32C8" w:rsidRPr="004A313A" w:rsidRDefault="00DC32C8" w:rsidP="00DC32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56A14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A313A">
              <w:rPr>
                <w:rFonts w:ascii="Arial" w:hAnsi="Arial" w:cs="Arial"/>
              </w:rPr>
              <w:t>6-month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3476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2.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6EE7F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7.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83AE8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161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895AD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-0.3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2CB95" w14:textId="77777777" w:rsidR="00DC32C8" w:rsidRPr="004A313A" w:rsidRDefault="00DC32C8" w:rsidP="00DC32C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A313A">
              <w:rPr>
                <w:rFonts w:ascii="Arial" w:hAnsi="Arial" w:cs="Arial"/>
                <w:color w:val="000000"/>
              </w:rPr>
              <w:t>0.72</w:t>
            </w:r>
          </w:p>
        </w:tc>
      </w:tr>
    </w:tbl>
    <w:p w14:paraId="42C6CA0C" w14:textId="5AD73B92" w:rsidR="006E0F68" w:rsidRDefault="006E0F68"/>
    <w:sectPr w:rsidR="006E0F68" w:rsidSect="004320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F68"/>
    <w:rsid w:val="00064BFD"/>
    <w:rsid w:val="001230CE"/>
    <w:rsid w:val="00243CED"/>
    <w:rsid w:val="00404FFE"/>
    <w:rsid w:val="00432052"/>
    <w:rsid w:val="00485986"/>
    <w:rsid w:val="004A313A"/>
    <w:rsid w:val="006E0F68"/>
    <w:rsid w:val="006E5313"/>
    <w:rsid w:val="00701B12"/>
    <w:rsid w:val="007704A2"/>
    <w:rsid w:val="00805F83"/>
    <w:rsid w:val="008970C2"/>
    <w:rsid w:val="00A06EA9"/>
    <w:rsid w:val="00B37C17"/>
    <w:rsid w:val="00DC32C8"/>
    <w:rsid w:val="00F157CB"/>
    <w:rsid w:val="00F2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867A8"/>
  <w14:defaultImageDpi w14:val="32767"/>
  <w15:chartTrackingRefBased/>
  <w15:docId w15:val="{EB6C4F9F-8846-834D-8C7D-2E517F502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0F68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F68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6E0F68"/>
  </w:style>
  <w:style w:type="paragraph" w:customStyle="1" w:styleId="BodyA">
    <w:name w:val="Body A"/>
    <w:rsid w:val="006E0F6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en-CA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hnaa Sankhe</dc:creator>
  <cp:keywords/>
  <dc:description/>
  <cp:lastModifiedBy>Krushnaa Sankhe</cp:lastModifiedBy>
  <cp:revision>16</cp:revision>
  <dcterms:created xsi:type="dcterms:W3CDTF">2024-05-06T02:27:00Z</dcterms:created>
  <dcterms:modified xsi:type="dcterms:W3CDTF">2024-06-11T17:38:00Z</dcterms:modified>
</cp:coreProperties>
</file>